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15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0"/>
        <w:gridCol w:w="990"/>
        <w:gridCol w:w="1080"/>
        <w:gridCol w:w="1170"/>
        <w:gridCol w:w="990"/>
        <w:gridCol w:w="800"/>
        <w:gridCol w:w="1065"/>
        <w:gridCol w:w="1065"/>
        <w:gridCol w:w="1065"/>
      </w:tblGrid>
      <w:tr w:rsidR="00906C4B" w:rsidRPr="00906C06" w14:paraId="3085ECD9" w14:textId="77777777" w:rsidTr="00C02AB3"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70A2B" w14:textId="4E877F63" w:rsidR="00906C4B" w:rsidRPr="00906C06" w:rsidRDefault="00906C4B" w:rsidP="00C02AB3">
            <w:pPr>
              <w:spacing w:after="160" w:line="235" w:lineRule="atLeast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bookmarkStart w:id="0" w:name="_Hlk170305359"/>
          </w:p>
        </w:tc>
        <w:tc>
          <w:tcPr>
            <w:tcW w:w="423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DE3A6" w14:textId="77777777" w:rsidR="00906C4B" w:rsidRPr="00906C06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Univariate analysis (Cohort)</w:t>
            </w:r>
          </w:p>
        </w:tc>
        <w:tc>
          <w:tcPr>
            <w:tcW w:w="399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30A7A" w14:textId="77777777" w:rsidR="00906C4B" w:rsidRPr="00906C06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ultivariable analysis (Cohort)</w:t>
            </w:r>
          </w:p>
        </w:tc>
      </w:tr>
      <w:tr w:rsidR="00906C4B" w:rsidRPr="00906C06" w14:paraId="71AD0DF0" w14:textId="77777777" w:rsidTr="00C02AB3">
        <w:tc>
          <w:tcPr>
            <w:tcW w:w="19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C047F" w14:textId="77777777" w:rsidR="00906C4B" w:rsidRPr="00906C06" w:rsidRDefault="00906C4B" w:rsidP="00C02AB3">
            <w:pPr>
              <w:spacing w:after="160" w:line="235" w:lineRule="atLeast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53070" w14:textId="77777777" w:rsidR="00906C4B" w:rsidRPr="00906C06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00A49" w14:textId="77777777" w:rsidR="00906C4B" w:rsidRPr="00906C06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5% C</w:t>
            </w:r>
            <w:r w:rsidRPr="00906C06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</w:rPr>
              <w:t>I</w:t>
            </w: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 Lo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764F2" w14:textId="77777777" w:rsidR="00906C4B" w:rsidRPr="00906C06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5% C</w:t>
            </w:r>
            <w:r w:rsidRPr="00906C06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</w:rPr>
              <w:t>I</w:t>
            </w: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843E5" w14:textId="77777777" w:rsidR="00906C4B" w:rsidRPr="00906C06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199EF" w14:textId="77777777" w:rsidR="00906C4B" w:rsidRPr="00906C06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</w:t>
            </w: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B3552" w14:textId="77777777" w:rsidR="00906C4B" w:rsidRPr="00906C06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5% C</w:t>
            </w:r>
            <w:r w:rsidRPr="00906C06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</w:rPr>
              <w:t>I</w:t>
            </w: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 Low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98047" w14:textId="77777777" w:rsidR="00906C4B" w:rsidRPr="00CA4381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5% C</w:t>
            </w:r>
            <w:r w:rsidRPr="00906C06">
              <w:rPr>
                <w:rFonts w:asciiTheme="majorHAnsi" w:eastAsia="Times New Roman" w:hAnsiTheme="majorHAnsi" w:cstheme="majorHAnsi"/>
                <w:b/>
                <w:bCs/>
                <w:color w:val="222222"/>
                <w:sz w:val="18"/>
                <w:szCs w:val="18"/>
              </w:rPr>
              <w:t>I</w:t>
            </w: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AF671" w14:textId="77777777" w:rsidR="00906C4B" w:rsidRPr="00906C06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06C4B" w:rsidRPr="00906C06" w14:paraId="09D11963" w14:textId="77777777" w:rsidTr="00C02AB3">
        <w:tc>
          <w:tcPr>
            <w:tcW w:w="19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C9591" w14:textId="77777777" w:rsidR="00906C4B" w:rsidRPr="00906C06" w:rsidRDefault="00906C4B" w:rsidP="00C02AB3">
            <w:pPr>
              <w:spacing w:after="160" w:line="235" w:lineRule="atLeast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 w:rsidRPr="00906C06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</w:rPr>
              <w:t xml:space="preserve">ASA </w:t>
            </w: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</w:rPr>
              <w:t>≥</w:t>
            </w:r>
            <w:r w:rsidRPr="00906C06"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</w:rPr>
              <w:t> 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2AC5F" w14:textId="50418DC4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BAA67" w14:textId="112D1F2F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50EDB" w14:textId="2EE05E61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4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7AE70" w14:textId="687F55A2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BF872" w14:textId="0B63D625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70DB3" w14:textId="50FF7DB8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4F29" w14:textId="63E64116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4.9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ACE82" w14:textId="10E8DA56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74</w:t>
            </w:r>
          </w:p>
        </w:tc>
      </w:tr>
      <w:tr w:rsidR="00906C4B" w:rsidRPr="00906C06" w14:paraId="05110A5D" w14:textId="77777777" w:rsidTr="00C02AB3">
        <w:tc>
          <w:tcPr>
            <w:tcW w:w="19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79B5F" w14:textId="3EBEC1CA" w:rsidR="00906C4B" w:rsidRPr="00906C06" w:rsidRDefault="00906C4B" w:rsidP="00C02AB3">
            <w:pPr>
              <w:spacing w:after="160" w:line="235" w:lineRule="atLeast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</w:rPr>
              <w:t>Obes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04C06" w14:textId="0A83F4D1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16B15" w14:textId="32F558D8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5C37F" w14:textId="32E01744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5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9A1D2" w14:textId="5AA74273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1E875" w14:textId="1A78A9A1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1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F8AF3" w14:textId="35A98794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259D4" w14:textId="3BECC43D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5.4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CF3C9" w14:textId="5BE17256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95</w:t>
            </w:r>
          </w:p>
        </w:tc>
      </w:tr>
      <w:tr w:rsidR="00906C4B" w:rsidRPr="00906C06" w14:paraId="732ECEF7" w14:textId="77777777" w:rsidTr="00906C4B">
        <w:tc>
          <w:tcPr>
            <w:tcW w:w="193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748EE" w14:textId="7A729BE7" w:rsidR="00906C4B" w:rsidRPr="00906C06" w:rsidRDefault="00906C4B" w:rsidP="00C02AB3">
            <w:pPr>
              <w:spacing w:after="160" w:line="235" w:lineRule="atLeast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</w:rPr>
              <w:t>Transfer from O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5C6AC" w14:textId="40E5B55D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3AA33" w14:textId="6F8AB73B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527CA" w14:textId="3E243704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11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4523C" w14:textId="007ACA7B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3D08A" w14:textId="1A98FB96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1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42B00" w14:textId="6FF8C343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29C47" w14:textId="4C618CD6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8.2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2449B" w14:textId="4A9E8A57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96</w:t>
            </w:r>
          </w:p>
        </w:tc>
      </w:tr>
      <w:tr w:rsidR="00906C4B" w:rsidRPr="00906C06" w14:paraId="74CB804C" w14:textId="77777777" w:rsidTr="00906C4B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6BFB5" w14:textId="6100FE76" w:rsidR="00906C4B" w:rsidRPr="00906C06" w:rsidRDefault="00906C4B" w:rsidP="00C02AB3">
            <w:pPr>
              <w:spacing w:after="160" w:line="235" w:lineRule="atLeast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</w:rPr>
              <w:t>Persistent multiorgan failure at admiss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564D7" w14:textId="4048C785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2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A36AB" w14:textId="3B1AFF12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FF830" w14:textId="6CBA6A8B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11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140DF" w14:textId="218E575E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2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29987" w14:textId="7260983E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1.5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8CD2C" w14:textId="21623BE0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2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3F804" w14:textId="724213A3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9.4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E5B8F" w14:textId="3CC178D5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0.66</w:t>
            </w:r>
          </w:p>
        </w:tc>
      </w:tr>
      <w:tr w:rsidR="00906C4B" w:rsidRPr="00906C06" w14:paraId="65900CF2" w14:textId="77777777" w:rsidTr="00906C4B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12760" w14:textId="3E2F53A0" w:rsidR="00906C4B" w:rsidRDefault="00906C4B" w:rsidP="00C02AB3">
            <w:pPr>
              <w:spacing w:after="160" w:line="235" w:lineRule="atLeast"/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18"/>
                <w:szCs w:val="18"/>
              </w:rPr>
              <w:t>Readmission within 30 days of dischar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069BD" w14:textId="5040C18A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545A8" w14:textId="20333D5A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E419B" w14:textId="01FDB952" w:rsidR="00906C4B" w:rsidRPr="00906C4B" w:rsidRDefault="00906C4B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37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7AFA7" w14:textId="35B268F1" w:rsidR="00906C4B" w:rsidRPr="00906C4B" w:rsidRDefault="00906C4B" w:rsidP="00906C4B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222222"/>
                <w:sz w:val="22"/>
                <w:szCs w:val="22"/>
              </w:rPr>
              <w:t>0.0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A530F" w14:textId="13672EF3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6.1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16BE5" w14:textId="3A75A221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1.0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51D5D" w14:textId="0866FD46" w:rsidR="00906C4B" w:rsidRPr="00906C4B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222222"/>
                <w:sz w:val="22"/>
                <w:szCs w:val="22"/>
              </w:rPr>
              <w:t>36.8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44536" w14:textId="63B96DAC" w:rsidR="00906C4B" w:rsidRPr="000A2BBA" w:rsidRDefault="000A2BBA" w:rsidP="00C02AB3">
            <w:pPr>
              <w:spacing w:after="160" w:line="235" w:lineRule="atLeast"/>
              <w:jc w:val="center"/>
              <w:rPr>
                <w:rFonts w:asciiTheme="majorHAnsi" w:eastAsia="Times New Roman" w:hAnsiTheme="majorHAnsi" w:cstheme="majorHAnsi"/>
                <w:b/>
                <w:bCs/>
                <w:color w:val="222222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222222"/>
                <w:sz w:val="22"/>
                <w:szCs w:val="22"/>
              </w:rPr>
              <w:t>&lt;0.05</w:t>
            </w:r>
          </w:p>
        </w:tc>
      </w:tr>
    </w:tbl>
    <w:p w14:paraId="5FAE239C" w14:textId="77777777" w:rsidR="004E1F49" w:rsidRPr="008E2697" w:rsidRDefault="00906C4B" w:rsidP="004E1F49">
      <w:pPr>
        <w:jc w:val="both"/>
        <w:rPr>
          <w:rFonts w:ascii="Times New Roman" w:hAnsi="Times New Roman" w:cs="Times New Roman"/>
        </w:rPr>
      </w:pPr>
      <w:r>
        <w:rPr>
          <w:rFonts w:asciiTheme="majorHAnsi" w:hAnsiTheme="majorHAnsi" w:cstheme="majorHAnsi"/>
          <w:sz w:val="16"/>
          <w:szCs w:val="16"/>
        </w:rPr>
        <w:t>Supplemental Table</w:t>
      </w:r>
      <w:r w:rsidR="004E1F49">
        <w:rPr>
          <w:rFonts w:asciiTheme="majorHAnsi" w:hAnsiTheme="majorHAnsi" w:cstheme="majorHAnsi"/>
          <w:sz w:val="16"/>
          <w:szCs w:val="16"/>
        </w:rPr>
        <w:t xml:space="preserve"> 1: Univariable and multivariable analysis looking at mortality at 6 months. </w:t>
      </w:r>
      <w:r w:rsidR="004E1F49" w:rsidRPr="004E1F49">
        <w:rPr>
          <w:rFonts w:asciiTheme="majorHAnsi" w:hAnsiTheme="majorHAnsi" w:cstheme="majorHAnsi"/>
          <w:sz w:val="16"/>
          <w:szCs w:val="16"/>
        </w:rPr>
        <w:t xml:space="preserve">OSH (Outside Hospital), ASA (American Society of Anesthesiologists), aOR (Adjusted Odds Ratio), OR (Odds Ratio). </w:t>
      </w:r>
      <w:r w:rsidR="004E1F49" w:rsidRPr="004E1F49">
        <w:rPr>
          <w:rFonts w:asciiTheme="majorHAnsi" w:hAnsiTheme="majorHAnsi" w:cstheme="majorHAnsi"/>
          <w:i/>
          <w:iCs/>
          <w:sz w:val="16"/>
          <w:szCs w:val="16"/>
        </w:rPr>
        <w:t>P-value &lt;0.05 considered significant.</w:t>
      </w:r>
      <w:r w:rsidR="004E1F49" w:rsidRPr="008E2697">
        <w:rPr>
          <w:rFonts w:ascii="Times New Roman" w:hAnsi="Times New Roman" w:cs="Times New Roman"/>
          <w:i/>
          <w:iCs/>
        </w:rPr>
        <w:t xml:space="preserve"> </w:t>
      </w:r>
    </w:p>
    <w:bookmarkEnd w:id="0"/>
    <w:p w14:paraId="6C84B733" w14:textId="3698F63B" w:rsidR="00BB15EA" w:rsidRPr="00906C4B" w:rsidRDefault="00BB15EA" w:rsidP="0001323F">
      <w:pPr>
        <w:spacing w:line="480" w:lineRule="auto"/>
        <w:jc w:val="both"/>
        <w:rPr>
          <w:rFonts w:asciiTheme="majorHAnsi" w:hAnsiTheme="majorHAnsi" w:cstheme="majorHAnsi"/>
          <w:sz w:val="16"/>
          <w:szCs w:val="16"/>
        </w:rPr>
      </w:pPr>
    </w:p>
    <w:p w14:paraId="0357A035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34D8957E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384ABDED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0C6BFB00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11D7D7CD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34534430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3368318E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5E67A8A6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125779E4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306CBC26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4108EE1D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38C12E10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p w14:paraId="336D9C30" w14:textId="77777777" w:rsidR="00F46BB8" w:rsidRDefault="00F46BB8" w:rsidP="0001323F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46BB8" w:rsidSect="004228E9">
      <w:footerReference w:type="even" r:id="rId7"/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87FA7" w14:textId="77777777" w:rsidR="003B1AA8" w:rsidRDefault="003B1AA8" w:rsidP="00994703">
      <w:r>
        <w:separator/>
      </w:r>
    </w:p>
  </w:endnote>
  <w:endnote w:type="continuationSeparator" w:id="0">
    <w:p w14:paraId="7F616839" w14:textId="77777777" w:rsidR="003B1AA8" w:rsidRDefault="003B1AA8" w:rsidP="00994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73090731"/>
      <w:docPartObj>
        <w:docPartGallery w:val="Page Numbers (Bottom of Page)"/>
        <w:docPartUnique/>
      </w:docPartObj>
    </w:sdtPr>
    <w:sdtContent>
      <w:p w14:paraId="5A6EFB6F" w14:textId="0D29FED6" w:rsidR="00994703" w:rsidRDefault="00994703" w:rsidP="00BA71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3AB644" w14:textId="77777777" w:rsidR="00994703" w:rsidRDefault="009947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93185433"/>
      <w:docPartObj>
        <w:docPartGallery w:val="Page Numbers (Bottom of Page)"/>
        <w:docPartUnique/>
      </w:docPartObj>
    </w:sdtPr>
    <w:sdtContent>
      <w:p w14:paraId="2E840199" w14:textId="126A5BB9" w:rsidR="00994703" w:rsidRDefault="00994703" w:rsidP="00BA71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11C373" w14:textId="77777777" w:rsidR="00994703" w:rsidRDefault="009947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DC224" w14:textId="77777777" w:rsidR="003B1AA8" w:rsidRDefault="003B1AA8" w:rsidP="00994703">
      <w:r>
        <w:separator/>
      </w:r>
    </w:p>
  </w:footnote>
  <w:footnote w:type="continuationSeparator" w:id="0">
    <w:p w14:paraId="62BF9890" w14:textId="77777777" w:rsidR="003B1AA8" w:rsidRDefault="003B1AA8" w:rsidP="009947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67261"/>
    <w:multiLevelType w:val="hybridMultilevel"/>
    <w:tmpl w:val="15CEDB34"/>
    <w:lvl w:ilvl="0" w:tplc="5C3E525C">
      <w:numFmt w:val="bullet"/>
      <w:lvlText w:val=""/>
      <w:lvlJc w:val="left"/>
      <w:pPr>
        <w:ind w:left="564" w:hanging="360"/>
      </w:pPr>
      <w:rPr>
        <w:rFonts w:ascii="Wingdings" w:eastAsiaTheme="minorHAnsi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2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4" w:hanging="360"/>
      </w:pPr>
      <w:rPr>
        <w:rFonts w:ascii="Wingdings" w:hAnsi="Wingdings" w:hint="default"/>
      </w:rPr>
    </w:lvl>
  </w:abstractNum>
  <w:abstractNum w:abstractNumId="1" w15:restartNumberingAfterBreak="0">
    <w:nsid w:val="2CDB0788"/>
    <w:multiLevelType w:val="hybridMultilevel"/>
    <w:tmpl w:val="35F2F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4018447">
    <w:abstractNumId w:val="1"/>
  </w:num>
  <w:num w:numId="2" w16cid:durableId="1501461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FF"/>
    <w:rsid w:val="0000159D"/>
    <w:rsid w:val="00001B1B"/>
    <w:rsid w:val="00002A9B"/>
    <w:rsid w:val="0000508B"/>
    <w:rsid w:val="0001323F"/>
    <w:rsid w:val="00041429"/>
    <w:rsid w:val="0004232B"/>
    <w:rsid w:val="000503FD"/>
    <w:rsid w:val="00054BBF"/>
    <w:rsid w:val="00082164"/>
    <w:rsid w:val="000A1748"/>
    <w:rsid w:val="000A2BBA"/>
    <w:rsid w:val="000A3614"/>
    <w:rsid w:val="000B3373"/>
    <w:rsid w:val="000E313D"/>
    <w:rsid w:val="000E4556"/>
    <w:rsid w:val="000E4F9E"/>
    <w:rsid w:val="00114D01"/>
    <w:rsid w:val="00166379"/>
    <w:rsid w:val="00197744"/>
    <w:rsid w:val="00197D65"/>
    <w:rsid w:val="001B10F2"/>
    <w:rsid w:val="001B5F73"/>
    <w:rsid w:val="001B7A8A"/>
    <w:rsid w:val="001B7EB0"/>
    <w:rsid w:val="001C59E2"/>
    <w:rsid w:val="001C68D9"/>
    <w:rsid w:val="001D549C"/>
    <w:rsid w:val="001D5A2A"/>
    <w:rsid w:val="001F2879"/>
    <w:rsid w:val="00200445"/>
    <w:rsid w:val="0021129A"/>
    <w:rsid w:val="00224D86"/>
    <w:rsid w:val="00244F42"/>
    <w:rsid w:val="00250F5F"/>
    <w:rsid w:val="0025176F"/>
    <w:rsid w:val="00257BAA"/>
    <w:rsid w:val="002653A9"/>
    <w:rsid w:val="002751C2"/>
    <w:rsid w:val="00292631"/>
    <w:rsid w:val="002973F5"/>
    <w:rsid w:val="002B09B4"/>
    <w:rsid w:val="002B16D4"/>
    <w:rsid w:val="002C3532"/>
    <w:rsid w:val="003003FF"/>
    <w:rsid w:val="003057CC"/>
    <w:rsid w:val="0030753A"/>
    <w:rsid w:val="00311D82"/>
    <w:rsid w:val="00312AD3"/>
    <w:rsid w:val="00315702"/>
    <w:rsid w:val="00321417"/>
    <w:rsid w:val="00321425"/>
    <w:rsid w:val="00323A3B"/>
    <w:rsid w:val="0033708D"/>
    <w:rsid w:val="0035458D"/>
    <w:rsid w:val="00356454"/>
    <w:rsid w:val="0035757C"/>
    <w:rsid w:val="003612EA"/>
    <w:rsid w:val="00380A68"/>
    <w:rsid w:val="00381593"/>
    <w:rsid w:val="003B1AA8"/>
    <w:rsid w:val="003B7342"/>
    <w:rsid w:val="003D1FE2"/>
    <w:rsid w:val="0041396B"/>
    <w:rsid w:val="004228E9"/>
    <w:rsid w:val="00427B4F"/>
    <w:rsid w:val="004326B9"/>
    <w:rsid w:val="004349A0"/>
    <w:rsid w:val="00436292"/>
    <w:rsid w:val="004431A6"/>
    <w:rsid w:val="004435DE"/>
    <w:rsid w:val="00450C7B"/>
    <w:rsid w:val="00452A48"/>
    <w:rsid w:val="004747A1"/>
    <w:rsid w:val="004775E1"/>
    <w:rsid w:val="004968DA"/>
    <w:rsid w:val="004A06F7"/>
    <w:rsid w:val="004A2851"/>
    <w:rsid w:val="004A2984"/>
    <w:rsid w:val="004A7E59"/>
    <w:rsid w:val="004B44F1"/>
    <w:rsid w:val="004C153A"/>
    <w:rsid w:val="004C75C0"/>
    <w:rsid w:val="004D213D"/>
    <w:rsid w:val="004E1F49"/>
    <w:rsid w:val="004F1360"/>
    <w:rsid w:val="004F59AB"/>
    <w:rsid w:val="004F6ED1"/>
    <w:rsid w:val="004F6F95"/>
    <w:rsid w:val="005018DC"/>
    <w:rsid w:val="005023D6"/>
    <w:rsid w:val="00515357"/>
    <w:rsid w:val="005317D0"/>
    <w:rsid w:val="005337E6"/>
    <w:rsid w:val="0055766D"/>
    <w:rsid w:val="005701D4"/>
    <w:rsid w:val="00570647"/>
    <w:rsid w:val="00570F43"/>
    <w:rsid w:val="005A6DBC"/>
    <w:rsid w:val="005B651A"/>
    <w:rsid w:val="005B76E1"/>
    <w:rsid w:val="005C0A76"/>
    <w:rsid w:val="005C5228"/>
    <w:rsid w:val="005D4582"/>
    <w:rsid w:val="005E235F"/>
    <w:rsid w:val="00603065"/>
    <w:rsid w:val="00610F4B"/>
    <w:rsid w:val="00612C83"/>
    <w:rsid w:val="00627EEC"/>
    <w:rsid w:val="00631C85"/>
    <w:rsid w:val="00640976"/>
    <w:rsid w:val="006530B8"/>
    <w:rsid w:val="00661583"/>
    <w:rsid w:val="006771EA"/>
    <w:rsid w:val="006833DE"/>
    <w:rsid w:val="006B2150"/>
    <w:rsid w:val="006B3608"/>
    <w:rsid w:val="006C51ED"/>
    <w:rsid w:val="006C6F97"/>
    <w:rsid w:val="006E4D14"/>
    <w:rsid w:val="006F4820"/>
    <w:rsid w:val="00732722"/>
    <w:rsid w:val="0075390F"/>
    <w:rsid w:val="0075706F"/>
    <w:rsid w:val="00757CDA"/>
    <w:rsid w:val="00767316"/>
    <w:rsid w:val="00777EE6"/>
    <w:rsid w:val="007858C1"/>
    <w:rsid w:val="00792E19"/>
    <w:rsid w:val="007A1851"/>
    <w:rsid w:val="00810694"/>
    <w:rsid w:val="0081289B"/>
    <w:rsid w:val="0081385C"/>
    <w:rsid w:val="0081550D"/>
    <w:rsid w:val="008300A4"/>
    <w:rsid w:val="00832D78"/>
    <w:rsid w:val="00837C50"/>
    <w:rsid w:val="00842602"/>
    <w:rsid w:val="00854561"/>
    <w:rsid w:val="0085688C"/>
    <w:rsid w:val="008612CC"/>
    <w:rsid w:val="0086181E"/>
    <w:rsid w:val="008833A2"/>
    <w:rsid w:val="008968E5"/>
    <w:rsid w:val="008A5EC1"/>
    <w:rsid w:val="008B2956"/>
    <w:rsid w:val="008C392C"/>
    <w:rsid w:val="008C6992"/>
    <w:rsid w:val="008E605C"/>
    <w:rsid w:val="00906C4B"/>
    <w:rsid w:val="00906F22"/>
    <w:rsid w:val="00911912"/>
    <w:rsid w:val="0091495B"/>
    <w:rsid w:val="00916AB6"/>
    <w:rsid w:val="00930B06"/>
    <w:rsid w:val="00936C13"/>
    <w:rsid w:val="00950B10"/>
    <w:rsid w:val="0095218D"/>
    <w:rsid w:val="00954341"/>
    <w:rsid w:val="009715EF"/>
    <w:rsid w:val="00976744"/>
    <w:rsid w:val="00994703"/>
    <w:rsid w:val="009A61FA"/>
    <w:rsid w:val="009C0AF7"/>
    <w:rsid w:val="009C762B"/>
    <w:rsid w:val="009D0FEE"/>
    <w:rsid w:val="009E3A96"/>
    <w:rsid w:val="009F481B"/>
    <w:rsid w:val="00A01D66"/>
    <w:rsid w:val="00A05D07"/>
    <w:rsid w:val="00A217E1"/>
    <w:rsid w:val="00A24DFE"/>
    <w:rsid w:val="00A4002E"/>
    <w:rsid w:val="00A524C3"/>
    <w:rsid w:val="00A63C8A"/>
    <w:rsid w:val="00A81991"/>
    <w:rsid w:val="00A85D0C"/>
    <w:rsid w:val="00A86673"/>
    <w:rsid w:val="00AB32B5"/>
    <w:rsid w:val="00AD29CF"/>
    <w:rsid w:val="00B00FE8"/>
    <w:rsid w:val="00B0356F"/>
    <w:rsid w:val="00B039E8"/>
    <w:rsid w:val="00B25344"/>
    <w:rsid w:val="00B25CAF"/>
    <w:rsid w:val="00B32E32"/>
    <w:rsid w:val="00B42DE6"/>
    <w:rsid w:val="00B44AF3"/>
    <w:rsid w:val="00B5026D"/>
    <w:rsid w:val="00B505E9"/>
    <w:rsid w:val="00B632F8"/>
    <w:rsid w:val="00B960B1"/>
    <w:rsid w:val="00BB15EA"/>
    <w:rsid w:val="00BE38E1"/>
    <w:rsid w:val="00BE523F"/>
    <w:rsid w:val="00BF0A10"/>
    <w:rsid w:val="00C148DC"/>
    <w:rsid w:val="00C17D68"/>
    <w:rsid w:val="00C236FF"/>
    <w:rsid w:val="00C354A9"/>
    <w:rsid w:val="00C477ED"/>
    <w:rsid w:val="00C56E6D"/>
    <w:rsid w:val="00C71158"/>
    <w:rsid w:val="00C8548C"/>
    <w:rsid w:val="00C902C6"/>
    <w:rsid w:val="00C91C1C"/>
    <w:rsid w:val="00CA29CA"/>
    <w:rsid w:val="00CA4381"/>
    <w:rsid w:val="00CC5C82"/>
    <w:rsid w:val="00CD158E"/>
    <w:rsid w:val="00CD50AA"/>
    <w:rsid w:val="00CD6CC9"/>
    <w:rsid w:val="00CE2A12"/>
    <w:rsid w:val="00CF043F"/>
    <w:rsid w:val="00D01283"/>
    <w:rsid w:val="00D15A88"/>
    <w:rsid w:val="00D16507"/>
    <w:rsid w:val="00D20E55"/>
    <w:rsid w:val="00D473D6"/>
    <w:rsid w:val="00D70723"/>
    <w:rsid w:val="00D95711"/>
    <w:rsid w:val="00DA15FE"/>
    <w:rsid w:val="00DC070A"/>
    <w:rsid w:val="00DC17DE"/>
    <w:rsid w:val="00DC5B58"/>
    <w:rsid w:val="00DE0CD9"/>
    <w:rsid w:val="00DE3723"/>
    <w:rsid w:val="00DE67A7"/>
    <w:rsid w:val="00DF127D"/>
    <w:rsid w:val="00DF4008"/>
    <w:rsid w:val="00E022B4"/>
    <w:rsid w:val="00E04EB7"/>
    <w:rsid w:val="00E213BC"/>
    <w:rsid w:val="00E25589"/>
    <w:rsid w:val="00E40203"/>
    <w:rsid w:val="00E7463A"/>
    <w:rsid w:val="00E90C7C"/>
    <w:rsid w:val="00EC45FD"/>
    <w:rsid w:val="00EC555B"/>
    <w:rsid w:val="00ED20BA"/>
    <w:rsid w:val="00EF7774"/>
    <w:rsid w:val="00F07CB0"/>
    <w:rsid w:val="00F2708F"/>
    <w:rsid w:val="00F3058A"/>
    <w:rsid w:val="00F3446B"/>
    <w:rsid w:val="00F36321"/>
    <w:rsid w:val="00F46BB8"/>
    <w:rsid w:val="00F62009"/>
    <w:rsid w:val="00F81356"/>
    <w:rsid w:val="00F95E51"/>
    <w:rsid w:val="00F97451"/>
    <w:rsid w:val="00FF0553"/>
    <w:rsid w:val="00FF2A30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685B8"/>
  <w14:defaultImageDpi w14:val="32767"/>
  <w15:chartTrackingRefBased/>
  <w15:docId w15:val="{2A26EE86-1760-8248-9FAE-FFDDC83EB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14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47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703"/>
  </w:style>
  <w:style w:type="character" w:styleId="PageNumber">
    <w:name w:val="page number"/>
    <w:basedOn w:val="DefaultParagraphFont"/>
    <w:uiPriority w:val="99"/>
    <w:semiHidden/>
    <w:unhideWhenUsed/>
    <w:rsid w:val="00994703"/>
  </w:style>
  <w:style w:type="paragraph" w:styleId="Bibliography">
    <w:name w:val="Bibliography"/>
    <w:basedOn w:val="Normal"/>
    <w:next w:val="Normal"/>
    <w:uiPriority w:val="37"/>
    <w:unhideWhenUsed/>
    <w:rsid w:val="002C3532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BB15E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BB8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 Trikudanathan</dc:creator>
  <cp:keywords/>
  <dc:description/>
  <cp:lastModifiedBy>Gaurav Suryawanshi</cp:lastModifiedBy>
  <cp:revision>3</cp:revision>
  <dcterms:created xsi:type="dcterms:W3CDTF">2025-04-16T16:53:00Z</dcterms:created>
  <dcterms:modified xsi:type="dcterms:W3CDTF">2025-04-16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5YlIkNHW"/&gt;&lt;style id="http://www.zotero.org/styles/the-american-journal-of-gastroenterology" hasBibliography="1" bibliographyStyleHasBeenSet="1"/&gt;&lt;prefs&gt;&lt;pref name="fieldType" value="Field"/&gt;&lt;/pr</vt:lpwstr>
  </property>
  <property fmtid="{D5CDD505-2E9C-101B-9397-08002B2CF9AE}" pid="3" name="ZOTERO_PREF_2">
    <vt:lpwstr>efs&gt;&lt;/data&gt;</vt:lpwstr>
  </property>
</Properties>
</file>